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CB574" w14:textId="77777777" w:rsidR="00396AEF" w:rsidRDefault="004C43D2">
      <w:pPr>
        <w:pStyle w:val="BodyText"/>
        <w:spacing w:before="77" w:after="15"/>
        <w:ind w:left="66"/>
      </w:pPr>
      <w:r>
        <w:rPr>
          <w:b/>
          <w:bCs/>
        </w:rPr>
        <w:t>Supplemental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Materials</w:t>
      </w:r>
      <w:r>
        <w:rPr>
          <w:b/>
          <w:bCs/>
          <w:spacing w:val="-2"/>
        </w:rPr>
        <w:t xml:space="preserve"> </w:t>
      </w:r>
      <w:r>
        <w:rPr>
          <w:rFonts w:eastAsia="SimSun" w:hint="eastAsia"/>
          <w:b/>
          <w:bCs/>
          <w:lang w:eastAsia="zh-CN"/>
        </w:rPr>
        <w:t>2</w:t>
      </w:r>
      <w:r>
        <w:rPr>
          <w:b/>
          <w:bCs/>
        </w:rPr>
        <w:t>.</w:t>
      </w:r>
      <w:r>
        <w:rPr>
          <w:spacing w:val="-2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ampled</w:t>
      </w:r>
      <w:r>
        <w:rPr>
          <w:spacing w:val="-2"/>
        </w:rPr>
        <w:t xml:space="preserve"> </w:t>
      </w:r>
      <w:r>
        <w:t>specimens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olecular</w:t>
      </w:r>
      <w:r>
        <w:rPr>
          <w:spacing w:val="-3"/>
        </w:rPr>
        <w:t xml:space="preserve"> </w:t>
      </w:r>
      <w:r>
        <w:rPr>
          <w:spacing w:val="-2"/>
        </w:rPr>
        <w:t>phylogeny.</w:t>
      </w:r>
    </w:p>
    <w:p w14:paraId="123F5C5E" w14:textId="77777777" w:rsidR="00396AEF" w:rsidRDefault="00396AEF"/>
    <w:tbl>
      <w:tblPr>
        <w:tblW w:w="11160" w:type="dxa"/>
        <w:tblLayout w:type="fixed"/>
        <w:tblLook w:val="04A0" w:firstRow="1" w:lastRow="0" w:firstColumn="1" w:lastColumn="0" w:noHBand="0" w:noVBand="1"/>
      </w:tblPr>
      <w:tblGrid>
        <w:gridCol w:w="2421"/>
        <w:gridCol w:w="1661"/>
        <w:gridCol w:w="3031"/>
        <w:gridCol w:w="1349"/>
        <w:gridCol w:w="1349"/>
        <w:gridCol w:w="1349"/>
      </w:tblGrid>
      <w:tr w:rsidR="00396AEF" w14:paraId="798FC32F" w14:textId="77777777">
        <w:trPr>
          <w:trHeight w:val="310"/>
        </w:trPr>
        <w:tc>
          <w:tcPr>
            <w:tcW w:w="2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4863E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D195F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3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5CDD0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oucher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D118D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CD291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tSSU</w:t>
            </w:r>
            <w:proofErr w:type="spellEnd"/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A0B27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LSU</w:t>
            </w:r>
            <w:proofErr w:type="spellEnd"/>
          </w:p>
        </w:tc>
      </w:tr>
      <w:tr w:rsidR="00396AEF" w14:paraId="2DF3247F" w14:textId="77777777">
        <w:trPr>
          <w:trHeight w:val="310"/>
        </w:trPr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2CF00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car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ginaica</w:t>
            </w:r>
            <w:proofErr w:type="spellEnd"/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FBC0C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ce</w:t>
            </w:r>
          </w:p>
        </w:tc>
        <w:tc>
          <w:tcPr>
            <w:tcW w:w="30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1C627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pman 59972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03E13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21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B33ED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33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D2400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43</w:t>
            </w:r>
          </w:p>
        </w:tc>
      </w:tr>
      <w:tr w:rsidR="00396AEF" w14:paraId="455577E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156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en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ED0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EA2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119810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6232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1028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5F1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31</w:t>
            </w:r>
          </w:p>
        </w:tc>
      </w:tr>
      <w:tr w:rsidR="00396AEF" w14:paraId="7D6749E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824A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. aen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6B6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851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070410 (holotyp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605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1A1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533D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0413F98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06D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ostini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173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90F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9272 &amp; Kocourková (PRM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1DEB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142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0328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0321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FDA2D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4EDCFC1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734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gostini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64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Mexico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7FB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9236 (PRM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8EB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070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D9A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156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80F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25172</w:t>
            </w:r>
          </w:p>
        </w:tc>
      </w:tr>
      <w:tr w:rsidR="00396AEF" w14:paraId="6CB651B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1950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albica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832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896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H382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705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165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AD19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A8BF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2B83A2F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93B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albica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E33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A11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H382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DEA3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1651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85B6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2036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69C8B80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F365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boparasitic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E2D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77E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eavitt S. 18–018 (BYU-C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ACC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731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C2C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3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76B8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290</w:t>
            </w:r>
          </w:p>
        </w:tc>
      </w:tr>
      <w:tr w:rsidR="00396AEF" w14:paraId="487660E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B7A2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america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4A9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C1D6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t 1526.1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&amp;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2B8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623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8F9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777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987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216668</w:t>
            </w:r>
          </w:p>
        </w:tc>
      </w:tr>
      <w:tr w:rsidR="00396AEF" w14:paraId="22C2F08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4338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american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0F6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DF2D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t 750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K&amp;K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B5B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623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C2F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77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3A82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216669</w:t>
            </w:r>
          </w:p>
        </w:tc>
      </w:tr>
      <w:tr w:rsidR="00396AEF" w14:paraId="7AC323E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AE9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dio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338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3DC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1183111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156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6B6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4A5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27</w:t>
            </w:r>
          </w:p>
        </w:tc>
      </w:tr>
      <w:tr w:rsidR="00396AEF" w14:paraId="4A6495B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4F4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diofus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6B6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B4F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din &amp; Owe-Larsson 36 (UP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A10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80D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3EC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3</w:t>
            </w:r>
          </w:p>
        </w:tc>
      </w:tr>
      <w:tr w:rsidR="00396AEF" w14:paraId="61B1B18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864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ulder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401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nsas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F627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se 15147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F3A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6235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166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777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7AC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216677</w:t>
            </w:r>
          </w:p>
        </w:tc>
      </w:tr>
      <w:tr w:rsidR="00396AEF" w14:paraId="3DBC7F8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C5E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oulder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604E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nesot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705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tmore 37667 (GZ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2F9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623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192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777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6B1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216708</w:t>
            </w:r>
          </w:p>
        </w:tc>
      </w:tr>
      <w:tr w:rsidR="00396AEF" w14:paraId="17728ED7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D65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v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B18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18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courková (PRM 95232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8228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1427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A21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0321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F65D6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293FDDF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5D9C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rv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484E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39F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SAR200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5B8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3397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13D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5</w:t>
            </w:r>
          </w:p>
        </w:tc>
      </w:tr>
      <w:tr w:rsidR="00396AEF" w14:paraId="3C7E900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D281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inerascen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8CF4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338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03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4DF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A46D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FCE3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6EB7877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4AE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ganian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849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22D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aimo Pölz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(GZ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D216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5223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4889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5223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376E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572527</w:t>
            </w:r>
          </w:p>
        </w:tc>
      </w:tr>
      <w:tr w:rsidR="00396AEF" w14:paraId="3A9C2FE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8EC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issurat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C10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229D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courková 10250 (PRM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A21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142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FDD2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0321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6C03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79270B1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CC2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fulv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182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440D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141065-b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EB8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008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359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088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FB4B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30411</w:t>
            </w:r>
          </w:p>
        </w:tc>
      </w:tr>
      <w:tr w:rsidR="00396AEF" w14:paraId="19AE227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6F0C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fulv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6866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2159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14052A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53B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008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91E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090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F2D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30416</w:t>
            </w:r>
          </w:p>
        </w:tc>
      </w:tr>
      <w:tr w:rsidR="00396AEF" w14:paraId="219D07F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06B1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aucocarp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5BD8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6A97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SAR08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6CB4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8F0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E5D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8</w:t>
            </w:r>
          </w:p>
        </w:tc>
      </w:tr>
      <w:tr w:rsidR="00396AEF" w14:paraId="3AB9381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1DA8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aucocar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815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050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WE23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20E0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C26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C5C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69</w:t>
            </w:r>
          </w:p>
        </w:tc>
      </w:tr>
      <w:tr w:rsidR="00396AEF" w14:paraId="64FE9D0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2A4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laucocarp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2CC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442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UN 24-764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342C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F9A4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8509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61F7D7B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6A5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spit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3E7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F3D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234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752C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ECB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0E3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5</w:t>
            </w:r>
          </w:p>
        </w:tc>
      </w:tr>
      <w:tr w:rsidR="00396AEF" w14:paraId="1D3541A5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E49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ospita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9C7C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Kore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614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HL0002773 (KH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E4D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6298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C42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6416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F8A2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6BBAE78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AF95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mpressul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FAF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9E7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107 (S F12170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94C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2618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C4A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6</w:t>
            </w:r>
          </w:p>
        </w:tc>
      </w:tr>
      <w:tr w:rsidR="00396AEF" w14:paraId="4E52AF2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8F46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distinc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FAF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278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5782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CCA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070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E7E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156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CFB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25180</w:t>
            </w:r>
          </w:p>
        </w:tc>
      </w:tr>
      <w:tr w:rsidR="00396AEF" w14:paraId="2769A13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9A75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distinc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0C91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270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2772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6B1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070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9BE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156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280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25184</w:t>
            </w:r>
          </w:p>
        </w:tc>
      </w:tr>
      <w:tr w:rsidR="00396AEF" w14:paraId="36B9DB9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D56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sol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EFC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122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6-022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B9A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E949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1A9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77</w:t>
            </w:r>
          </w:p>
        </w:tc>
      </w:tr>
      <w:tr w:rsidR="00396AEF" w14:paraId="080E43C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1C2C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sol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D8E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F4B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Wagn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.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 Wagner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CC1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1427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A652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0321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CE53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494B5BC5" w14:textId="77777777">
        <w:trPr>
          <w:trHeight w:val="28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808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qbal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7ED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7AF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H382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7A8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0379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C857C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7A2F4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2A7A38B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598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qbal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6E1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68E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H382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DEDE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Q0379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8823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0DC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4F94A2F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ADA8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iqbalii</w:t>
            </w:r>
            <w:proofErr w:type="spellEnd"/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 xml:space="preserve"> </w:t>
            </w:r>
            <w:r>
              <w:rPr>
                <w:rStyle w:val="font21"/>
                <w:rFonts w:eastAsia="SimSun"/>
                <w:b w:val="0"/>
                <w:bCs w:val="0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A96A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BEA3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NU 202414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968F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9895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0017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9895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3B3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989565</w:t>
            </w:r>
          </w:p>
        </w:tc>
      </w:tr>
      <w:tr w:rsidR="00396AEF" w14:paraId="62A97A7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C029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Style w:val="font11"/>
                <w:rFonts w:eastAsia="SimSun"/>
                <w:lang w:bidi="ar"/>
              </w:rPr>
              <w:t>iqbalii</w:t>
            </w:r>
            <w:proofErr w:type="spellEnd"/>
            <w:r>
              <w:rPr>
                <w:rStyle w:val="font21"/>
                <w:rFonts w:eastAsia="SimSun"/>
                <w:lang w:bidi="ar"/>
              </w:rPr>
              <w:t xml:space="preserve"> 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DFDE0" w14:textId="77777777" w:rsidR="00396AEF" w:rsidRDefault="004C43D2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5B63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UN 18-595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76E2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B976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CE8A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96AEF" w14:paraId="3B4F8C2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D338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egular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4E2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EA8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14003A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3F8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ACC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A6E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29</w:t>
            </w:r>
          </w:p>
        </w:tc>
      </w:tr>
      <w:tr w:rsidR="00396AEF" w14:paraId="39F587F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B60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egular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018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62F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et al. 20081040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672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648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F45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28</w:t>
            </w:r>
          </w:p>
        </w:tc>
      </w:tr>
      <w:tr w:rsidR="00396AEF" w14:paraId="7D170DA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8BA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yrhofer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0EB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6C8E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courková 90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2EE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6C7A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7C3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42</w:t>
            </w:r>
          </w:p>
        </w:tc>
      </w:tr>
      <w:tr w:rsidR="00396AEF" w14:paraId="134A592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BC5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cola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A2DF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nsas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1B87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se 16138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19C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F37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C4B8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5</w:t>
            </w:r>
          </w:p>
        </w:tc>
      </w:tr>
      <w:tr w:rsidR="00396AEF" w14:paraId="1A552CA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2EE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dul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B49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829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10-215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65C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C0D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5AD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9</w:t>
            </w:r>
          </w:p>
        </w:tc>
      </w:tr>
      <w:tr w:rsidR="00396AEF" w14:paraId="7DEABB4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F38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dul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6F4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F33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SCIN032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5D1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4E3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6A5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8</w:t>
            </w:r>
          </w:p>
        </w:tc>
      </w:tr>
      <w:tr w:rsidR="00396AEF" w14:paraId="5959DC0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1267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man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F5F5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66A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12-0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FBA6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78F5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D47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6</w:t>
            </w:r>
          </w:p>
        </w:tc>
      </w:tr>
      <w:tr w:rsidR="00396AEF" w14:paraId="5A255C0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E54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mani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8D6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BF3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3110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E0FA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73AF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BCB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87</w:t>
            </w:r>
          </w:p>
        </w:tc>
      </w:tr>
      <w:tr w:rsidR="00396AEF" w14:paraId="41BE0DD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8E7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gospor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1BA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2483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106 (S F12170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E8E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833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516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1</w:t>
            </w:r>
          </w:p>
        </w:tc>
      </w:tr>
      <w:tr w:rsidR="00396AEF" w14:paraId="3B854A6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8356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igospor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9AE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591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Westberg 09-659 &amp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be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98C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E1C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D39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2</w:t>
            </w:r>
          </w:p>
        </w:tc>
      </w:tr>
      <w:tr w:rsidR="00396AEF" w14:paraId="0F04F2B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276B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seudofuscat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AB5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ce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7814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pman 11/2013-13 (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AC4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1636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CD0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41</w:t>
            </w:r>
          </w:p>
        </w:tc>
      </w:tr>
      <w:tr w:rsidR="00396AEF" w14:paraId="2BFA494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837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lvin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C478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9804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20157528-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9BE6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1292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595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D040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550CB0A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9C7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lvinat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C63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928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5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2609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F3FD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B38F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7</w:t>
            </w:r>
          </w:p>
        </w:tc>
      </w:tr>
      <w:tr w:rsidR="00396AEF" w14:paraId="11E9D5F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42F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ulvinat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0155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620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4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5D7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F2A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897A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396AEF" w14:paraId="2E1CE2F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3764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sul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DDC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843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9509 (S F25601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1F5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AAAA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404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6</w:t>
            </w:r>
          </w:p>
        </w:tc>
      </w:tr>
      <w:tr w:rsidR="00396AEF" w14:paraId="7587813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9ADC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sul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C5E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632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193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841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76B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9E9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7</w:t>
            </w:r>
          </w:p>
        </w:tc>
      </w:tr>
      <w:tr w:rsidR="00396AEF" w14:paraId="032F167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694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ul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6E81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B9CB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119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76D6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336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014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8</w:t>
            </w:r>
          </w:p>
        </w:tc>
      </w:tr>
      <w:tr w:rsidR="00396AEF" w14:paraId="6FFCFA5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4601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gul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FB8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8F92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10-099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59CC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564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EA3C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799</w:t>
            </w:r>
          </w:p>
        </w:tc>
      </w:tr>
      <w:tr w:rsidR="00396AEF" w14:paraId="0D8468A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5E32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eicher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C72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3667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ermayer 2919 (UPS L-07042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AEE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063F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773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0</w:t>
            </w:r>
          </w:p>
        </w:tc>
      </w:tr>
      <w:tr w:rsidR="00396AEF" w14:paraId="289DC53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D9B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eicheri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082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3F54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5559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47E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942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9DA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876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CBE8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585D0DE5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3D06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harnoff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2251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CED5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rno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107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401A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071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49FC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156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1919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725185</w:t>
            </w:r>
          </w:p>
        </w:tc>
      </w:tr>
      <w:tr w:rsidR="00396AEF" w14:paraId="21F3FC0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E52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apfian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AD3C" w14:textId="77777777" w:rsidR="00396AEF" w:rsidRDefault="00396AE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244BD" w14:textId="77777777" w:rsidR="00396AEF" w:rsidRDefault="00396AE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412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F1348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F5F4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F248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14EB123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724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g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834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0E7A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9505 (S F25601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369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539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2B02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5</w:t>
            </w:r>
          </w:p>
        </w:tc>
      </w:tr>
      <w:tr w:rsidR="00396AEF" w14:paraId="27865BD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054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rig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83AF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100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9408 (S F22307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399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80D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331D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363</w:t>
            </w:r>
          </w:p>
        </w:tc>
      </w:tr>
      <w:tr w:rsidR="00396AEF" w14:paraId="6AF35D55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6EC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uccedens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AAC8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8BF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2876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E401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8872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E9A56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D795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7661D2F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B42B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anshanic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456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6146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93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D17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5035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57C6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45CA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6F4D91B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EBB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anshanic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36F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DA5D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00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E2DA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G838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ED444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C9F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7BA564F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0D3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7FD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C72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2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CB4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B6E0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E2A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8</w:t>
            </w:r>
          </w:p>
        </w:tc>
      </w:tr>
      <w:tr w:rsidR="00396AEF" w14:paraId="6BFBF8E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D68B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C52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C23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1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2E49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379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6A76C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7F3AA5AD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4FB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22D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083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3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29C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4C69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F26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9</w:t>
            </w:r>
          </w:p>
        </w:tc>
      </w:tr>
      <w:tr w:rsidR="00396AEF" w14:paraId="2CC459FD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DCE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0C8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276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397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309F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F2AB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60F3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5B16436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BEC0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B7B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04B1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4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FD3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9E5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113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0</w:t>
            </w:r>
          </w:p>
        </w:tc>
      </w:tr>
      <w:tr w:rsidR="00396AEF" w14:paraId="36067EA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8C8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anshanica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CA2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DE5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3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392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414E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F7BF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2FD4767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64B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ickian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1C8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D19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vitt 17-556 (BRY-c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8FA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D0C0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285F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441B9C3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A292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ickian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690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FB0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vitt 17-555 BRY-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E16F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46D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5554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1A1C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5D0338E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CBA1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rpanensi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CBD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BD01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20179911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230D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57A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3021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15</w:t>
            </w:r>
          </w:p>
        </w:tc>
      </w:tr>
      <w:tr w:rsidR="00396AEF" w14:paraId="589ADDF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397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rpan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36B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013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20140937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3CE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5FE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6F7E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14</w:t>
            </w:r>
          </w:p>
        </w:tc>
      </w:tr>
      <w:tr w:rsidR="00396AEF" w14:paraId="011ED39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752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rpan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4C34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1F23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bas 20169117 (XJ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53C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148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F82D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75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B36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K636513</w:t>
            </w:r>
          </w:p>
        </w:tc>
      </w:tr>
      <w:tr w:rsidR="00396AEF" w14:paraId="38C3AA6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F2C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mbilicat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DF678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267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bel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3532 (UPS L-13698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AA2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747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0D3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8</w:t>
            </w:r>
          </w:p>
        </w:tc>
      </w:tr>
      <w:tr w:rsidR="00396AEF" w14:paraId="55445B6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E54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sicolo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1E1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B062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28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D8F5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E9C6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2627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AC0A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48CF2E6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699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A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rsicolo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1D4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388F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NU 202408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AD1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3556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E47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3558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BA49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V355860</w:t>
            </w:r>
          </w:p>
        </w:tc>
      </w:tr>
      <w:tr w:rsidR="00396AEF" w14:paraId="05E09ED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C3C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yphole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ghai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BC10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3297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KUN-L 10-02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D99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MZ3307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8FD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OP7499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31A2B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0D2E0B9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97F6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G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q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ghai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C725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2547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KUN-L 20-682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D20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MZ3307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60FA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OP7499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BC6E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1A713B1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0FE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. scab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987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060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232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C26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6E3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3EBCC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06D76AD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9C1C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G. scab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7FD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8E7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KUN-L 22-715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1984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OP7499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DE40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4C4D37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4C4D37"/>
                <w:kern w:val="0"/>
                <w:sz w:val="22"/>
                <w:szCs w:val="22"/>
                <w:lang w:bidi="ar"/>
              </w:rPr>
              <w:t>OP7499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1392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235DE802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268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riosp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dilat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930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63A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din 5507 (UPS L-12430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7FF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86A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7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166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71</w:t>
            </w:r>
          </w:p>
        </w:tc>
      </w:tr>
      <w:tr w:rsidR="00396AEF" w14:paraId="22C2DBC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79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. dilat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6D5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0B7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loch SW116 (S F114109, holotype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AB7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9DF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7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4BB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72</w:t>
            </w:r>
          </w:p>
        </w:tc>
      </w:tr>
      <w:tr w:rsidR="00396AEF" w14:paraId="46A1109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305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ragdu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631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0CC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Ågren 384 (UPS L-09848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56F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E2A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044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78</w:t>
            </w:r>
          </w:p>
        </w:tc>
      </w:tr>
      <w:tr w:rsidR="00396AEF" w14:paraId="30F01475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DC1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maragdu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115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807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din 6620 (UP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3D9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CEC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7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1B6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79</w:t>
            </w:r>
          </w:p>
        </w:tc>
      </w:tr>
      <w:tr w:rsidR="00396AEF" w14:paraId="4020D66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243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eops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phanum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33A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CE9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din 4439 (UPS L-07648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800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042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7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A51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81</w:t>
            </w:r>
          </w:p>
        </w:tc>
      </w:tr>
      <w:tr w:rsidR="00396AEF" w14:paraId="5DD4502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00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lorophanu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187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4D1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din 6209 (UPS L-17924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E49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D7F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297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13</w:t>
            </w:r>
          </w:p>
        </w:tc>
      </w:tr>
      <w:tr w:rsidR="00396AEF" w14:paraId="363B5D9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DA3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. flavu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E3F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906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ermayer 7790 (UPS L-10559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203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Y8533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95B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Y8533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105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Y853385</w:t>
            </w:r>
          </w:p>
        </w:tc>
      </w:tr>
      <w:tr w:rsidR="00396AEF" w14:paraId="42B4E506" w14:textId="77777777">
        <w:trPr>
          <w:cantSplit/>
          <w:trHeight w:val="312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193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ycnor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orophora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C91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8E4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mansson 7903a (UPS L-11161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31F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J9593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DD6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Y8533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C2A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Y853387</w:t>
            </w:r>
          </w:p>
        </w:tc>
      </w:tr>
      <w:tr w:rsidR="00396AEF" w14:paraId="3A61EC9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29E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rcogy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scenden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6C6E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6F6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6079 (H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BD0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623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D257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1777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9DB6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216685</w:t>
            </w:r>
          </w:p>
        </w:tc>
      </w:tr>
      <w:tr w:rsidR="00396AEF" w14:paraId="355855E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CED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dscenden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038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forn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7A8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rt 1230 (SBBG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F38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1427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AAC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K0321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2604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0BE2F8E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A52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govia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85C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E03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08-276 (S F12256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64C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BA7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7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72F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49</w:t>
            </w:r>
          </w:p>
        </w:tc>
      </w:tr>
      <w:tr w:rsidR="00396AEF" w14:paraId="28ACC33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FA9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govia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4F4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4CD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NU 202221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48D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5281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C1FE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91C7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7928BB1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2EE1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sialb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E91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C39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eavitt S. 18139 (BY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240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731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B94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3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024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305</w:t>
            </w:r>
          </w:p>
        </w:tc>
      </w:tr>
      <w:tr w:rsidR="00396AEF" w14:paraId="7BFCEF9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3208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sialb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AE3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6DC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eavitt S. 24159 (BYU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790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731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7FB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3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1576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V883297</w:t>
            </w:r>
          </w:p>
        </w:tc>
      </w:tr>
      <w:tr w:rsidR="00396AEF" w14:paraId="500784A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813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yingolinen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4BD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3A5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3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F8E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Z40368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C4C6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463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3</w:t>
            </w:r>
          </w:p>
        </w:tc>
      </w:tr>
      <w:tr w:rsidR="00396AEF" w14:paraId="454EDCE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3A4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ayingolinen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375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11E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3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420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Z40368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1B45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191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4</w:t>
            </w:r>
          </w:p>
        </w:tc>
      </w:tr>
      <w:tr w:rsidR="00396AEF" w14:paraId="130BDB1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C33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larus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9B6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258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Golubkov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4283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0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897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4FB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53</w:t>
            </w:r>
          </w:p>
        </w:tc>
      </w:tr>
      <w:tr w:rsidR="00396AEF" w14:paraId="1156E1A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F2AD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belarus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CB8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58D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Golubkov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B09B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0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75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7CA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54</w:t>
            </w:r>
          </w:p>
        </w:tc>
      </w:tr>
      <w:tr w:rsidR="00396AEF" w14:paraId="1EA3695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6B1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clav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0A7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770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ermayer 09129 (GZU 49-200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9BF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E5CE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9111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2</w:t>
            </w:r>
          </w:p>
        </w:tc>
      </w:tr>
      <w:tr w:rsidR="00396AEF" w14:paraId="72671B0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53B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clav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5386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FBE8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glund SAR220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06C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ACB1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8879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3</w:t>
            </w:r>
          </w:p>
        </w:tc>
      </w:tr>
      <w:tr w:rsidR="00396AEF" w14:paraId="7699BB4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9EC6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eruleonigran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C69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21DC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Kocourková 106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B36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1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8D2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9C1E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66</w:t>
            </w:r>
          </w:p>
        </w:tc>
      </w:tr>
      <w:tr w:rsidR="00396AEF" w14:paraId="4A71E451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89D6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oeruleonigran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9B0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99C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Schultz 162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FAA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1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B033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076E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70</w:t>
            </w:r>
          </w:p>
        </w:tc>
      </w:tr>
      <w:tr w:rsidR="00396AEF" w14:paraId="41AF05F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4D4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tinguend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1E6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5609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Westberg 08–305 (S F12045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B46D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85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8CF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9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FBC7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854</w:t>
            </w:r>
          </w:p>
        </w:tc>
      </w:tr>
      <w:tr w:rsidR="00396AEF" w14:paraId="4AC8755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678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stinguend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45B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5BC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Haugan H3852 (O L1742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4BDE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8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5C46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9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F89C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LN810855</w:t>
            </w:r>
          </w:p>
        </w:tc>
      </w:tr>
      <w:tr w:rsidR="00396AEF" w14:paraId="33F83495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9A27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falla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73BD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Portugal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B893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Zaca 23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CA6E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MZ2627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6829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MZ2627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F45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MZ262744</w:t>
            </w:r>
          </w:p>
        </w:tc>
      </w:tr>
      <w:tr w:rsidR="00396AEF" w14:paraId="216A6D0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5BA0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ophae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637F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33D8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SAR198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65C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E57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8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9D38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3A1F483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192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ypophae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86E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FF2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kälä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3561 (H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758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5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A17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53962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1B9E38FC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5E98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nimisii</w:t>
            </w:r>
            <w:proofErr w:type="spellEnd"/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2242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89D9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Nimis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350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954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1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974F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E0F3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92</w:t>
            </w:r>
          </w:p>
        </w:tc>
      </w:tr>
      <w:tr w:rsidR="00396AEF" w14:paraId="7FE825F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5E2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nive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E159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566B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126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3F24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1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DB91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8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16DB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63</w:t>
            </w:r>
          </w:p>
        </w:tc>
      </w:tr>
      <w:tr w:rsidR="00396AEF" w14:paraId="0DC5A17A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382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nive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0071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D190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 xml:space="preserve"> 145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03E5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710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00C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847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E367" w14:textId="77777777" w:rsidR="00396AEF" w:rsidRDefault="004C43D2">
            <w:pPr>
              <w:widowControl/>
              <w:textAlignment w:val="top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Q195848</w:t>
            </w:r>
          </w:p>
        </w:tc>
      </w:tr>
      <w:tr w:rsidR="00396AEF" w14:paraId="1A46ED9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D133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parasitica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F89F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22AD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125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0E7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ACE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40CFD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1</w:t>
            </w:r>
          </w:p>
        </w:tc>
      </w:tr>
      <w:tr w:rsidR="00396AEF" w14:paraId="185C11B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82D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. parasitic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4D3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8A96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1125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33B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ED8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9ACEB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2</w:t>
            </w:r>
          </w:p>
        </w:tc>
      </w:tr>
      <w:tr w:rsidR="00396AEF" w14:paraId="079AD79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56A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tycarpoide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5939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DEA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m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4786 (TS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3BB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711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A4B34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848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2F99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95896</w:t>
            </w:r>
          </w:p>
        </w:tc>
      </w:tr>
      <w:tr w:rsidR="00396AEF" w14:paraId="33FBD0D3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DB4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latycarpoide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A8393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D49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č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638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715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14F1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7157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2087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715728</w:t>
            </w:r>
          </w:p>
        </w:tc>
      </w:tr>
      <w:tr w:rsidR="00396AEF" w14:paraId="782F0794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0130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uin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01C3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0F5C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60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1CC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7109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1216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848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5C3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95860</w:t>
            </w:r>
          </w:p>
        </w:tc>
      </w:tr>
      <w:tr w:rsidR="00396AEF" w14:paraId="411BB826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9D77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ruinos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E6E9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 Republic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FE31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6296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íče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AF02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710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497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848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B29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Q195861</w:t>
            </w:r>
          </w:p>
        </w:tc>
      </w:tr>
      <w:tr w:rsidR="00396AEF" w14:paraId="775F387D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09C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ilien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9F3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5D9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06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7BC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ABAA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116C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5</w:t>
            </w:r>
          </w:p>
        </w:tc>
      </w:tr>
      <w:tr w:rsidR="00396AEF" w14:paraId="622A1948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9E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ilien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386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041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0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251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9C7E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7F80" w14:textId="77777777" w:rsidR="00396AEF" w:rsidRDefault="004C43D2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716</w:t>
            </w:r>
          </w:p>
        </w:tc>
      </w:tr>
      <w:tr w:rsidR="00396AEF" w14:paraId="4710D40E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4E6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S.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yilien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1099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357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NU 202400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A99C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Z4036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4D29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6766" w14:textId="77777777" w:rsidR="00396AEF" w:rsidRDefault="004C43D2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</w:tr>
      <w:tr w:rsidR="00396AEF" w14:paraId="396220A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CCA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immatothelop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b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80A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6C0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2994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DD6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8F14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5F7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8</w:t>
            </w:r>
          </w:p>
        </w:tc>
      </w:tr>
      <w:tr w:rsidR="00396AEF" w14:paraId="5C482BE9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1EC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hizob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354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C30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3099 (LD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CD0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3B6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8706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C93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9</w:t>
            </w:r>
          </w:p>
        </w:tc>
      </w:tr>
      <w:tr w:rsidR="00396AEF" w14:paraId="05E373A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69C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rric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12F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A5F2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1216 &amp; Sagar (S F25601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AD0F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A4E8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ECFD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6</w:t>
            </w:r>
          </w:p>
        </w:tc>
      </w:tr>
      <w:tr w:rsidR="00396AEF" w14:paraId="19FA7A5B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3CC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T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rrico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6A1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A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914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nudsen 11216 &amp; Sagar (S F25601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152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E880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8C4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07</w:t>
            </w:r>
          </w:p>
        </w:tc>
      </w:tr>
      <w:tr w:rsidR="00396AEF" w14:paraId="17460AF0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A28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imda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ric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9B0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5E6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P114 (S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941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4F06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9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BB85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7</w:t>
            </w:r>
          </w:p>
        </w:tc>
      </w:tr>
      <w:tr w:rsidR="00396AEF" w14:paraId="799CBD8F" w14:textId="77777777">
        <w:trPr>
          <w:trHeight w:val="310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3365A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ntric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9D901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9719B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berg SAR92 (LD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44BB3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3EB5E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99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D7DC7" w14:textId="77777777" w:rsidR="00396AEF" w:rsidRDefault="004C43D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N810866</w:t>
            </w:r>
          </w:p>
        </w:tc>
      </w:tr>
    </w:tbl>
    <w:p w14:paraId="4143AA2E" w14:textId="77777777" w:rsidR="00396AEF" w:rsidRDefault="00396AEF"/>
    <w:sectPr w:rsidR="00396AEF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D1335EF"/>
    <w:rsid w:val="000B2111"/>
    <w:rsid w:val="00396AEF"/>
    <w:rsid w:val="004C43D2"/>
    <w:rsid w:val="008E3A6C"/>
    <w:rsid w:val="055B213D"/>
    <w:rsid w:val="0D1335EF"/>
    <w:rsid w:val="1EFF124F"/>
    <w:rsid w:val="368505E1"/>
    <w:rsid w:val="3F6743AC"/>
    <w:rsid w:val="5416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A9F518-0CDA-4166-9BD4-32D9BB8AB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5"/>
    </w:pPr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90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hui Liang</dc:creator>
  <cp:lastModifiedBy>Zdravka Zorkova</cp:lastModifiedBy>
  <cp:revision>2</cp:revision>
  <dcterms:created xsi:type="dcterms:W3CDTF">2026-07-15T10:36:00Z</dcterms:created>
  <dcterms:modified xsi:type="dcterms:W3CDTF">2026-07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9CA43CD4A994A2DB45EDF42173D2DE7_13</vt:lpwstr>
  </property>
  <property fmtid="{D5CDD505-2E9C-101B-9397-08002B2CF9AE}" pid="4" name="KSOTemplateDocerSaveRecord">
    <vt:lpwstr>eyJoZGlkIjoiNzQ2ZGNiOWIwZDIyN2FhYzI5Zjg1OTI0NzhkMmUzZjYiLCJ1c2VySWQiOiI1OTQwNzcwODMifQ==</vt:lpwstr>
  </property>
</Properties>
</file>